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E70BB" w14:textId="77777777" w:rsidR="00045C68" w:rsidRDefault="00045C68" w:rsidP="00045C68">
      <w:pPr>
        <w:spacing w:line="276" w:lineRule="auto"/>
        <w:jc w:val="both"/>
        <w:rPr>
          <w:rFonts w:eastAsia="Arial"/>
          <w:color w:val="000000"/>
          <w:sz w:val="22"/>
          <w:szCs w:val="22"/>
          <w:lang w:val="en-US"/>
        </w:rPr>
      </w:pPr>
      <w:r>
        <w:rPr>
          <w:lang w:val="en-US"/>
        </w:rPr>
        <w:t xml:space="preserve">Table 3. </w:t>
      </w:r>
      <w:r>
        <w:rPr>
          <w:rFonts w:eastAsia="Arial"/>
          <w:lang w:val="en-US"/>
        </w:rPr>
        <w:t xml:space="preserve">A list of selected immune checkpoint inhibitor monotherapy trials. Full access to the research studies description is available on ClinicalTrials.gov </w:t>
      </w:r>
      <w:r>
        <w:rPr>
          <w:rStyle w:val="FootnoteReference"/>
          <w:rFonts w:eastAsia="Arial"/>
          <w:lang w:val="en-US"/>
        </w:rPr>
        <w:footnoteReference w:id="1"/>
      </w:r>
      <w:r>
        <w:rPr>
          <w:rFonts w:eastAsia="Arial"/>
          <w:vertAlign w:val="superscript"/>
          <w:lang w:val="en-US"/>
        </w:rPr>
        <w:t>2</w:t>
      </w:r>
    </w:p>
    <w:tbl>
      <w:tblPr>
        <w:tblW w:w="11595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5"/>
        <w:gridCol w:w="4755"/>
        <w:gridCol w:w="1050"/>
        <w:gridCol w:w="1650"/>
        <w:gridCol w:w="2265"/>
      </w:tblGrid>
      <w:tr w:rsidR="00045C68" w14:paraId="1B3763D7" w14:textId="77777777" w:rsidTr="00045C68">
        <w:trPr>
          <w:trHeight w:val="630"/>
        </w:trPr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977687" w14:textId="77777777" w:rsidR="00045C68" w:rsidRDefault="00045C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mmune checkpoint inhibitor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AABC2F" w14:textId="77777777" w:rsidR="00045C68" w:rsidRDefault="00045C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umo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02382E" w14:textId="77777777" w:rsidR="00045C68" w:rsidRDefault="00045C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has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322623" w14:textId="77777777" w:rsidR="00045C68" w:rsidRDefault="00045C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tatus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CEDD600" w14:textId="77777777" w:rsidR="00045C68" w:rsidRDefault="00045C6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ial ID (NCT number)</w:t>
            </w:r>
          </w:p>
        </w:tc>
      </w:tr>
      <w:tr w:rsidR="00045C68" w14:paraId="0C11A10D" w14:textId="77777777" w:rsidTr="00045C68">
        <w:trPr>
          <w:trHeight w:val="609"/>
        </w:trPr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FDFE8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tezolizumab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1A6F90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Urinary tract squamous cell carcin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36BE1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26EC2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93E09F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5038657</w:t>
            </w:r>
          </w:p>
        </w:tc>
      </w:tr>
      <w:tr w:rsidR="00045C68" w14:paraId="24430D3B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5C3269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06B2F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Squamous cell carcinoma of head and nec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0BCEB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065CC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21583E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4939480</w:t>
            </w:r>
          </w:p>
        </w:tc>
      </w:tr>
      <w:tr w:rsidR="00045C68" w14:paraId="775DBE20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5F4795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49ECFB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utaneous melan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15287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BDF11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D6B7FF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020809 </w:t>
            </w:r>
          </w:p>
        </w:tc>
      </w:tr>
      <w:tr w:rsidR="00045C68" w14:paraId="557D49D9" w14:textId="77777777" w:rsidTr="00045C68"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253C1A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velumab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389FB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Hodgkin lymph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5357D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5CB2D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ctive, not 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458147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3617666</w:t>
            </w:r>
          </w:p>
        </w:tc>
      </w:tr>
      <w:tr w:rsidR="00045C68" w14:paraId="5AB65F77" w14:textId="77777777" w:rsidTr="00045C68">
        <w:trPr>
          <w:trHeight w:val="240"/>
        </w:trPr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86E77E" w14:textId="77777777" w:rsidR="00045C68" w:rsidRDefault="00045C6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miplimab</w:t>
            </w:r>
            <w:proofErr w:type="spellEnd"/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C6BA88F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Secondary angiosarc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2E635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A6084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9949F0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873375 </w:t>
            </w:r>
          </w:p>
        </w:tc>
      </w:tr>
      <w:tr w:rsidR="00045C68" w14:paraId="4FC6F54C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794BFF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654177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Stage II-IV cutaneous squamous cell carcinoma of head and nec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8D452D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A3AC1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0E831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3565783 </w:t>
            </w:r>
          </w:p>
        </w:tc>
      </w:tr>
      <w:tr w:rsidR="00045C68" w14:paraId="418FADBA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D4173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848E4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dvanced cutaneous squamous cell carcin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5307CB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5ED3F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ctive, not 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F6365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2760498</w:t>
            </w:r>
          </w:p>
        </w:tc>
      </w:tr>
      <w:tr w:rsidR="00045C68" w14:paraId="6924E7A9" w14:textId="77777777" w:rsidTr="00045C68">
        <w:trPr>
          <w:trHeight w:val="240"/>
        </w:trPr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0897A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Durvalumab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AECEC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dvanced hepatocellular carcin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3EFAA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230DD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D6F94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294498 </w:t>
            </w:r>
          </w:p>
        </w:tc>
      </w:tr>
      <w:tr w:rsidR="00045C68" w14:paraId="6206F3BC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82F50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9BDFA3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Stage IIIB-IV NSCL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DF464F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199133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ctive, not 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83595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3620669</w:t>
            </w:r>
          </w:p>
        </w:tc>
      </w:tr>
      <w:tr w:rsidR="00045C68" w14:paraId="655CCD71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C155D4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067A6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SCLC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91EFA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A46CE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ot yet 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F1D3F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5206812 </w:t>
            </w:r>
          </w:p>
        </w:tc>
      </w:tr>
      <w:tr w:rsidR="00045C68" w14:paraId="721AADAD" w14:textId="77777777" w:rsidTr="00045C68">
        <w:trPr>
          <w:trHeight w:val="240"/>
        </w:trPr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4262D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Ipilimumab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D7609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Urothelial carcin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A19CC7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087E5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ompleted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E3E02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0362713 </w:t>
            </w:r>
          </w:p>
        </w:tc>
      </w:tr>
      <w:tr w:rsidR="00045C68" w14:paraId="033B32FF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5B592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934EED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Melan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47860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Early 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ECBF2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ompleted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6D755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0972933 </w:t>
            </w:r>
          </w:p>
        </w:tc>
      </w:tr>
      <w:tr w:rsidR="00045C68" w14:paraId="30E18298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01085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26746B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dvanced malignant melan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4CFCE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8EB6B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Active, not 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05001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2068196 </w:t>
            </w:r>
          </w:p>
        </w:tc>
      </w:tr>
      <w:tr w:rsidR="00045C68" w14:paraId="7A8F0943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5BCDF2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F896C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Prostate canc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BC3BC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Early 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4E676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ompleted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FE1F55E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2113657</w:t>
            </w:r>
          </w:p>
        </w:tc>
      </w:tr>
      <w:tr w:rsidR="00045C68" w14:paraId="6A8C01BB" w14:textId="77777777" w:rsidTr="00045C68">
        <w:trPr>
          <w:trHeight w:val="240"/>
        </w:trPr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C6341AE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ivolumab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DB913E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urrent/metastatic carcinosarc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5FD9F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3A3F9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A6295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5224999 </w:t>
            </w:r>
          </w:p>
        </w:tc>
      </w:tr>
      <w:tr w:rsidR="00045C68" w14:paraId="2F18E4AA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2B6623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FA023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nal cell cancer and NSCLC with pleural effus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33C5FB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3F0B6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A4FA0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749602 </w:t>
            </w:r>
          </w:p>
        </w:tc>
      </w:tr>
      <w:tr w:rsidR="00045C68" w14:paraId="62DE4519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92CD7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0A213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ancers with MMR deficienc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A88D5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4377C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ompleted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57156F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439214 </w:t>
            </w:r>
          </w:p>
        </w:tc>
      </w:tr>
      <w:tr w:rsidR="00045C68" w14:paraId="2C3C13AD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DC101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B1EC9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Primary central nervous system lymph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CD997F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866BA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DD1A0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401774 </w:t>
            </w:r>
          </w:p>
        </w:tc>
      </w:tr>
      <w:tr w:rsidR="00045C68" w14:paraId="156645F1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CB8FDE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5AFE1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urrent prostate canc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D23B93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4446F6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72F67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019964 </w:t>
            </w:r>
          </w:p>
        </w:tc>
      </w:tr>
      <w:tr w:rsidR="00045C68" w14:paraId="3A48A43D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95FB0E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CD0D0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Hodgkin lymph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7956D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A05C17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DBA4A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3337919 </w:t>
            </w:r>
          </w:p>
        </w:tc>
      </w:tr>
      <w:tr w:rsidR="00045C68" w14:paraId="0C029539" w14:textId="77777777" w:rsidTr="00045C68">
        <w:trPr>
          <w:trHeight w:val="240"/>
        </w:trPr>
        <w:tc>
          <w:tcPr>
            <w:tcW w:w="1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FD17E8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Pembrolizumab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EF7D4B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olorectal canc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A6A34D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D3A0F4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ot yet 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0D2A4A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5131919</w:t>
            </w:r>
          </w:p>
        </w:tc>
      </w:tr>
      <w:tr w:rsidR="00045C68" w14:paraId="08D04A4D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23724A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E45EC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Cutaneous squamous cell carcinoma of the head and nec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01475E6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BFBB33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17742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5025813</w:t>
            </w:r>
          </w:p>
        </w:tc>
      </w:tr>
      <w:tr w:rsidR="00045C68" w14:paraId="11842AF5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F13C3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65E49F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Prostate canc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009E3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C2D14B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E3E2E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4009967 </w:t>
            </w:r>
          </w:p>
        </w:tc>
      </w:tr>
      <w:tr w:rsidR="00045C68" w14:paraId="46C71047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70C296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EE5B633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Diffuse large B cell lymphom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8BCE31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721DD3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EEC9F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3990961 </w:t>
            </w:r>
          </w:p>
        </w:tc>
      </w:tr>
      <w:tr w:rsidR="00045C68" w14:paraId="02A1A6BA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83DD2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5F88CCF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HER2-negative breast canc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3ED425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5D34F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6C65B1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3989089 </w:t>
            </w:r>
          </w:p>
        </w:tc>
      </w:tr>
      <w:tr w:rsidR="00045C68" w14:paraId="56E619E3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85DC7B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6802EC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Metastatic or recurrent squamous cell carcinoma of head and nec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44F6F7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DC35CC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CA8892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CT03813836</w:t>
            </w:r>
          </w:p>
        </w:tc>
      </w:tr>
      <w:tr w:rsidR="00045C68" w14:paraId="5DCE2DD5" w14:textId="77777777" w:rsidTr="00045C68">
        <w:trPr>
          <w:trHeight w:val="240"/>
        </w:trPr>
        <w:tc>
          <w:tcPr>
            <w:tcW w:w="18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BF2EE" w14:textId="77777777" w:rsidR="00045C68" w:rsidRDefault="00045C68">
            <w:pPr>
              <w:rPr>
                <w:lang w:val="en-US"/>
              </w:rPr>
            </w:pP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2369A8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NSCLC 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9919AA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7A5B1B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>Recruiting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8061E89" w14:textId="77777777" w:rsidR="00045C68" w:rsidRDefault="00045C68">
            <w:pPr>
              <w:rPr>
                <w:lang w:val="en-US"/>
              </w:rPr>
            </w:pPr>
            <w:r>
              <w:rPr>
                <w:lang w:val="en-US"/>
              </w:rPr>
              <w:t xml:space="preserve">NCT03526887 </w:t>
            </w:r>
          </w:p>
        </w:tc>
      </w:tr>
    </w:tbl>
    <w:p w14:paraId="5F79E78E" w14:textId="77777777" w:rsidR="00B4563F" w:rsidRDefault="00B4563F"/>
    <w:sectPr w:rsidR="00B456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53CD5" w14:textId="77777777" w:rsidR="00D55008" w:rsidRDefault="00D55008" w:rsidP="00045C68">
      <w:r>
        <w:separator/>
      </w:r>
    </w:p>
  </w:endnote>
  <w:endnote w:type="continuationSeparator" w:id="0">
    <w:p w14:paraId="33A95D84" w14:textId="77777777" w:rsidR="00D55008" w:rsidRDefault="00D55008" w:rsidP="00045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A03FF" w14:textId="77777777" w:rsidR="00D55008" w:rsidRDefault="00D55008" w:rsidP="00045C68">
      <w:r>
        <w:separator/>
      </w:r>
    </w:p>
  </w:footnote>
  <w:footnote w:type="continuationSeparator" w:id="0">
    <w:p w14:paraId="38D56A69" w14:textId="77777777" w:rsidR="00D55008" w:rsidRDefault="00D55008" w:rsidP="00045C68">
      <w:r>
        <w:continuationSeparator/>
      </w:r>
    </w:p>
  </w:footnote>
  <w:footnote w:id="1">
    <w:p w14:paraId="49C129D5" w14:textId="77777777" w:rsidR="00045C68" w:rsidRPr="00045C68" w:rsidRDefault="00045C68" w:rsidP="00045C6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045C68">
        <w:rPr>
          <w:lang w:val="en-US"/>
        </w:rPr>
        <w:t xml:space="preserve"> </w:t>
      </w:r>
      <w:hyperlink r:id="rId1" w:history="1">
        <w:r w:rsidRPr="00045C68">
          <w:rPr>
            <w:rStyle w:val="Hyperlink"/>
            <w:lang w:val="en-US"/>
          </w:rPr>
          <w:t>https://clinicaltrials.gov/</w:t>
        </w:r>
      </w:hyperlink>
      <w:r w:rsidRPr="00045C68">
        <w:rPr>
          <w:lang w:val="en-US"/>
        </w:rPr>
        <w:t xml:space="preserve"> (accessed Sept 10, 2022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3F"/>
    <w:rsid w:val="00045C68"/>
    <w:rsid w:val="00B4563F"/>
    <w:rsid w:val="00D5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A53B41-EEEF-4760-926C-1DC6D0516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C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5C68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5C6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5C68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FootnoteReference">
    <w:name w:val="footnote reference"/>
    <w:basedOn w:val="DefaultParagraphFont"/>
    <w:uiPriority w:val="99"/>
    <w:semiHidden/>
    <w:unhideWhenUsed/>
    <w:rsid w:val="00045C6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clinicaltrials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mir Hunia</dc:creator>
  <cp:keywords/>
  <dc:description/>
  <cp:lastModifiedBy>Jaromir Hunia</cp:lastModifiedBy>
  <cp:revision>2</cp:revision>
  <dcterms:created xsi:type="dcterms:W3CDTF">2022-11-12T22:37:00Z</dcterms:created>
  <dcterms:modified xsi:type="dcterms:W3CDTF">2022-11-12T22:37:00Z</dcterms:modified>
</cp:coreProperties>
</file>